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8275C" w14:textId="2E27338F" w:rsidR="00D573B3" w:rsidRPr="0016594D" w:rsidRDefault="00D573B3" w:rsidP="0016594D">
      <w:pPr>
        <w:spacing w:line="60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="00F91DEC">
        <w:rPr>
          <w:rFonts w:ascii="Times New Roman" w:hAnsi="Times New Roman" w:cs="Times New Roman"/>
          <w:szCs w:val="21"/>
        </w:rPr>
        <w:t xml:space="preserve">Table </w:t>
      </w:r>
      <w:r w:rsidR="0016594D">
        <w:rPr>
          <w:rFonts w:ascii="Times New Roman" w:hAnsi="Times New Roman" w:cs="Times New Roman"/>
          <w:szCs w:val="21"/>
        </w:rPr>
        <w:t>2</w:t>
      </w:r>
      <w:r w:rsidR="00E703E8" w:rsidRPr="00E97580">
        <w:rPr>
          <w:rFonts w:ascii="Times New Roman" w:hAnsi="Times New Roman" w:cs="Times New Roman"/>
          <w:szCs w:val="21"/>
        </w:rPr>
        <w:t xml:space="preserve">. </w:t>
      </w:r>
      <w:r w:rsidR="0016594D" w:rsidRPr="0016594D">
        <w:rPr>
          <w:rFonts w:ascii="Times New Roman" w:hAnsi="Times New Roman" w:cs="Times New Roman"/>
          <w:szCs w:val="21"/>
        </w:rPr>
        <w:t xml:space="preserve">Physiological </w:t>
      </w:r>
      <w:r w:rsidR="0016594D">
        <w:rPr>
          <w:rFonts w:ascii="Times New Roman" w:hAnsi="Times New Roman" w:cs="Times New Roman"/>
          <w:szCs w:val="21"/>
        </w:rPr>
        <w:t>indice</w:t>
      </w:r>
      <w:r w:rsidR="0016594D" w:rsidRPr="0016594D">
        <w:rPr>
          <w:rFonts w:ascii="Times New Roman" w:hAnsi="Times New Roman" w:cs="Times New Roman"/>
          <w:szCs w:val="21"/>
        </w:rPr>
        <w:t xml:space="preserve">s in </w:t>
      </w:r>
      <w:r w:rsidR="00744101">
        <w:rPr>
          <w:rFonts w:ascii="Times New Roman" w:hAnsi="Times New Roman" w:cs="Times New Roman"/>
          <w:szCs w:val="21"/>
        </w:rPr>
        <w:t>wo</w:t>
      </w:r>
      <w:r w:rsidR="0016594D" w:rsidRPr="0016594D">
        <w:rPr>
          <w:rFonts w:ascii="Times New Roman" w:hAnsi="Times New Roman" w:cs="Times New Roman"/>
          <w:szCs w:val="21"/>
        </w:rPr>
        <w:t>men and men according to the events</w:t>
      </w:r>
      <w:r w:rsidR="0016594D">
        <w:rPr>
          <w:rFonts w:ascii="Times New Roman" w:hAnsi="Times New Roman" w:cs="Times New Roman" w:hint="eastAsia"/>
          <w:szCs w:val="21"/>
        </w:rPr>
        <w:t>.</w:t>
      </w:r>
    </w:p>
    <w:tbl>
      <w:tblPr>
        <w:tblW w:w="15735" w:type="dxa"/>
        <w:tblInd w:w="-8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8"/>
        <w:gridCol w:w="1984"/>
        <w:gridCol w:w="152"/>
        <w:gridCol w:w="1974"/>
        <w:gridCol w:w="2127"/>
        <w:gridCol w:w="2409"/>
        <w:gridCol w:w="2410"/>
        <w:gridCol w:w="1701"/>
      </w:tblGrid>
      <w:tr w:rsidR="00744101" w:rsidRPr="00D573B3" w14:paraId="55F3BD5D" w14:textId="63BD66F6" w:rsidTr="00E62BC7">
        <w:trPr>
          <w:trHeight w:val="456"/>
        </w:trPr>
        <w:tc>
          <w:tcPr>
            <w:tcW w:w="2978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D93D4" w14:textId="77777777" w:rsidR="00744101" w:rsidRPr="00D573B3" w:rsidRDefault="00744101" w:rsidP="00744101">
            <w:pPr>
              <w:widowControl/>
              <w:shd w:val="clear" w:color="auto" w:fill="FFFFFF"/>
              <w:spacing w:line="600" w:lineRule="auto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6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D7176FC" w14:textId="77777777" w:rsidR="00744101" w:rsidRPr="0016594D" w:rsidRDefault="00744101" w:rsidP="00744101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Women with events</w:t>
            </w:r>
          </w:p>
          <w:p w14:paraId="2B26D207" w14:textId="54EE4822" w:rsidR="00744101" w:rsidRPr="0016594D" w:rsidRDefault="00744101" w:rsidP="00744101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14 vessels)</w:t>
            </w:r>
          </w:p>
        </w:tc>
        <w:tc>
          <w:tcPr>
            <w:tcW w:w="1974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FE59763" w14:textId="77777777" w:rsidR="00744101" w:rsidRPr="0016594D" w:rsidRDefault="00744101" w:rsidP="00744101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Women without events</w:t>
            </w:r>
          </w:p>
          <w:p w14:paraId="45A775B6" w14:textId="55EDB1D7" w:rsidR="00744101" w:rsidRPr="0016594D" w:rsidRDefault="00744101" w:rsidP="00744101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547 vessels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251D679" w14:textId="2FD01FA7" w:rsidR="00744101" w:rsidRPr="0016594D" w:rsidRDefault="00744101" w:rsidP="00744101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 value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A89099F" w14:textId="77777777" w:rsidR="00744101" w:rsidRPr="0016594D" w:rsidRDefault="00744101" w:rsidP="00744101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en</w:t>
            </w: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with events</w:t>
            </w:r>
          </w:p>
          <w:p w14:paraId="30E146B4" w14:textId="0642F035" w:rsidR="00744101" w:rsidRPr="0016594D" w:rsidRDefault="00744101" w:rsidP="00744101">
            <w:pPr>
              <w:widowControl/>
              <w:shd w:val="clear" w:color="auto" w:fill="FFFFFF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42 vessels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7997D49" w14:textId="77777777" w:rsidR="00744101" w:rsidRPr="0016594D" w:rsidRDefault="00744101" w:rsidP="00744101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Men</w:t>
            </w: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without events</w:t>
            </w:r>
          </w:p>
          <w:p w14:paraId="4BDAD836" w14:textId="06684220" w:rsidR="00744101" w:rsidRPr="0016594D" w:rsidRDefault="00744101" w:rsidP="00744101">
            <w:pPr>
              <w:widowControl/>
              <w:shd w:val="clear" w:color="auto" w:fill="FFFFFF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(1156 vessels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56A82" w14:textId="45634892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 value</w:t>
            </w:r>
          </w:p>
        </w:tc>
      </w:tr>
      <w:tr w:rsidR="00744101" w:rsidRPr="00E97580" w14:paraId="3CE5F74F" w14:textId="6131215C" w:rsidTr="00D573B3">
        <w:trPr>
          <w:trHeight w:val="251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9E34A" w14:textId="0D7C0589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1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 Resting Pd/Pa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5D8E84" w14:textId="6831D21F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93 (0.91-0.95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791201" w14:textId="530E06D6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97 (0.94-0.99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C5DA99" w14:textId="2E3A8CA6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258711" w14:textId="1B55FC80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96 (0.93-0.99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BB4E8D" w14:textId="2B7EAAA9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97 (0.94-0.9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1339E" w14:textId="1F618775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296</w:t>
            </w:r>
          </w:p>
        </w:tc>
      </w:tr>
      <w:tr w:rsidR="00744101" w:rsidRPr="00E97580" w14:paraId="3B10E632" w14:textId="1BC37D91" w:rsidTr="00D573B3">
        <w:trPr>
          <w:trHeight w:val="251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D5D15" w14:textId="28EE2307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Resting Pd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387795" w14:textId="09A2E788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1 (80-107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8445BB" w14:textId="0F57FEDC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8 (87-110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C13E36" w14:textId="49410A3D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D8F8D5" w14:textId="53442DC8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89 (79-100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CECB2A" w14:textId="1CF9800E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3 (84-10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4BE2F" w14:textId="153B8178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072</w:t>
            </w:r>
          </w:p>
        </w:tc>
      </w:tr>
      <w:tr w:rsidR="00744101" w:rsidRPr="00E97580" w14:paraId="2A5859E5" w14:textId="7746F279" w:rsidTr="00D573B3">
        <w:trPr>
          <w:trHeight w:val="282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61A72" w14:textId="0C032DF9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Resting Pa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495AFD" w14:textId="370B10D3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9 (93-115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6090E7" w14:textId="64E1EF1A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100 (91-112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7205F0" w14:textId="4230773E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869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52A6FC" w14:textId="5F5A7B39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5 (82-103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DCDB6D" w14:textId="101FA1F2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6 (87-107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AC22E" w14:textId="646F98E9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117</w:t>
            </w:r>
          </w:p>
        </w:tc>
      </w:tr>
      <w:tr w:rsidR="00744101" w:rsidRPr="00E97580" w14:paraId="78D7B022" w14:textId="1E4C2E97" w:rsidTr="00D573B3">
        <w:trPr>
          <w:trHeight w:val="280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FEAE7" w14:textId="2620016C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1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 FFR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89491F" w14:textId="4204DFE0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85 (0.83-0.86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041F1B" w14:textId="2CEB556E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91 (0.87-0.96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5B77A8" w14:textId="3D8221F0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33ECDD" w14:textId="3A4268E4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89 (0.85-0.94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12ABD0" w14:textId="51BBD96E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89 (0.85-0.94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5EFA7" w14:textId="15E9A0B2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627</w:t>
            </w:r>
          </w:p>
        </w:tc>
      </w:tr>
      <w:tr w:rsidR="00744101" w:rsidRPr="00E97580" w14:paraId="24F88B99" w14:textId="0F49EF43" w:rsidTr="00D573B3">
        <w:trPr>
          <w:trHeight w:val="280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DD69E" w14:textId="406E668D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hyperemic Pd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6C79E3" w14:textId="36617F56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79 (64-84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576E68" w14:textId="3514C84D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85 (75-96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A1FDB2" w14:textId="4BFB5B88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F0157D" w14:textId="5F937DBB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79 (67-87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751FFF" w14:textId="3FBCF15B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79 (70-90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94D55" w14:textId="3820E963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302</w:t>
            </w:r>
          </w:p>
        </w:tc>
      </w:tr>
      <w:tr w:rsidR="00744101" w:rsidRPr="00E97580" w14:paraId="1EC1D05F" w14:textId="397DF94A" w:rsidTr="00D573B3">
        <w:trPr>
          <w:trHeight w:val="280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03EA0" w14:textId="33777E8E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 xml:space="preserve">     Hyperemic Pa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49412E" w14:textId="045D2599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5 (79-100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10F06C" w14:textId="0C796536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93 (83-103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80A5B1" w14:textId="4FBDDE14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928F32" w14:textId="42755283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88 (78-96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8C265D" w14:textId="414F2495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88 (78-9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8A4A9" w14:textId="3FF71D6C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421</w:t>
            </w:r>
          </w:p>
        </w:tc>
      </w:tr>
      <w:tr w:rsidR="00744101" w:rsidRPr="00E97580" w14:paraId="4C5D667C" w14:textId="03B2029D" w:rsidTr="00D573B3">
        <w:trPr>
          <w:trHeight w:val="244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EA1B4" w14:textId="6F6B932C" w:rsidR="00744101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1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 CFR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BD396D" w14:textId="33D14E31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2.0 (1.5-2.2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127783" w14:textId="551599A2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2.5 (2.0-3.2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C0DA97" w14:textId="636A80A8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15B3E0" w14:textId="0F8BFE26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2.1 (1.7-3.1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A27AD6" w14:textId="3CD8BEF8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2.7 (2.1-3.5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F0AC8" w14:textId="71F3CD84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003</w:t>
            </w:r>
          </w:p>
        </w:tc>
      </w:tr>
      <w:tr w:rsidR="00744101" w:rsidRPr="00E97580" w14:paraId="3BDE93A5" w14:textId="2856D4F0" w:rsidTr="00D573B3">
        <w:trPr>
          <w:trHeight w:val="244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D5B24" w14:textId="2891E5AC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Restin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Tmn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42E9BC" w14:textId="508FF62D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36 (0.33-0.51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3E6D47" w14:textId="6F904847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60 (0.40-0.88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6393BC" w14:textId="46C2B18B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2EBE91" w14:textId="3AF809BB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65 (0.39-0.90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51A4B4" w14:textId="2B5F3EAA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74 (0.47-1.0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87A09" w14:textId="4800FEFD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340</w:t>
            </w:r>
          </w:p>
        </w:tc>
      </w:tr>
      <w:tr w:rsidR="00744101" w:rsidRPr="00E97580" w14:paraId="4A335F51" w14:textId="77777777" w:rsidTr="00D573B3">
        <w:trPr>
          <w:trHeight w:val="244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97FF5" w14:textId="1A54EA51" w:rsidR="00744101" w:rsidRDefault="00744101" w:rsidP="00744101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hyperemic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Tmn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6EAEE6" w14:textId="51CAB75E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29 (0.16-0.29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387FAC" w14:textId="60FEB7F2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22 (0.16-0.31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86ECAE" w14:textId="0898258D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text1"/>
              </w:rPr>
              <w:t>0.910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32D184" w14:textId="4B4FE2A1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31 (0.20-0.45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9C63A1" w14:textId="2F0B629E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23 (0.17-0.3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71DE9" w14:textId="58E8703F" w:rsidR="00744101" w:rsidRPr="0016594D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16594D">
              <w:rPr>
                <w:rFonts w:ascii="Times New Roman" w:eastAsia="ＭＳ 明朝" w:hAnsi="Times New Roman" w:cs="Times New Roman"/>
                <w:color w:val="000000" w:themeColor="dark1"/>
              </w:rPr>
              <w:t>0.093</w:t>
            </w:r>
          </w:p>
        </w:tc>
      </w:tr>
      <w:tr w:rsidR="00744101" w:rsidRPr="00E97580" w14:paraId="4DF67D41" w14:textId="77777777" w:rsidTr="00D573B3">
        <w:trPr>
          <w:trHeight w:val="225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79732" w14:textId="18B71B52" w:rsidR="00744101" w:rsidRDefault="00744101" w:rsidP="00744101">
            <w:pPr>
              <w:widowControl/>
              <w:shd w:val="clear" w:color="auto" w:fill="FFFFFF"/>
              <w:spacing w:line="60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bAPV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C0284B" w14:textId="2939DB01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9.8 (15.0-24.0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D67187" w14:textId="536B97C8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6.3 (12.8-21.0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CE2F4C" w14:textId="6E16388E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256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F935A0" w14:textId="3981CDD9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5.8 (12.4-22.3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8B0BBF" w14:textId="23ADC09C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5.3 (11.8-19.9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E894F" w14:textId="5D3D3CDF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text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539</w:t>
            </w:r>
          </w:p>
        </w:tc>
      </w:tr>
      <w:tr w:rsidR="00744101" w:rsidRPr="00E97580" w14:paraId="7C434E53" w14:textId="7C34D1C4" w:rsidTr="00D573B3">
        <w:trPr>
          <w:trHeight w:val="225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49F1C" w14:textId="64130262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hAPV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639FB09" w14:textId="273E703E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37.0 (23.0-45.0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08E0926" w14:textId="3430E596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41.5 (33.4-50.5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793E331" w14:textId="2468B937" w:rsidR="00744101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46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D235996" w14:textId="087CC0F9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43.9 (28.0-51.9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030C2E2" w14:textId="6D1BB283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37.1 (29.3-48.2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12773" w14:textId="3468B24B" w:rsidR="00744101" w:rsidRPr="00E97580" w:rsidRDefault="00744101" w:rsidP="00744101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715</w:t>
            </w:r>
          </w:p>
        </w:tc>
      </w:tr>
    </w:tbl>
    <w:p w14:paraId="5A002A91" w14:textId="3A4ACED1" w:rsidR="00E703E8" w:rsidRPr="00CF6BB4" w:rsidRDefault="00E703E8" w:rsidP="00D72F0F">
      <w:pPr>
        <w:widowControl/>
        <w:shd w:val="clear" w:color="auto" w:fill="FFFFFF"/>
        <w:spacing w:line="600" w:lineRule="auto"/>
        <w:jc w:val="left"/>
        <w:textAlignment w:val="baseline"/>
        <w:rPr>
          <w:rFonts w:ascii="Times New Roman" w:hAnsi="Times New Roman" w:cs="Times New Roman"/>
          <w:szCs w:val="21"/>
        </w:rPr>
      </w:pPr>
      <w:r w:rsidRPr="00E97580">
        <w:rPr>
          <w:rFonts w:ascii="Times New Roman" w:hAnsi="Times New Roman" w:cs="Times New Roman"/>
          <w:szCs w:val="21"/>
        </w:rPr>
        <w:t>D</w:t>
      </w:r>
      <w:r w:rsidRPr="00CF6BB4">
        <w:rPr>
          <w:rFonts w:ascii="Times New Roman" w:hAnsi="Times New Roman" w:cs="Times New Roman"/>
          <w:szCs w:val="21"/>
        </w:rPr>
        <w:t>ata are presented as n</w:t>
      </w:r>
      <w:r w:rsidR="001032AE" w:rsidRPr="00CF6BB4">
        <w:rPr>
          <w:rFonts w:ascii="Times New Roman" w:hAnsi="Times New Roman" w:cs="Times New Roman"/>
          <w:szCs w:val="21"/>
        </w:rPr>
        <w:t xml:space="preserve"> </w:t>
      </w:r>
      <w:r w:rsidRPr="00CF6BB4">
        <w:rPr>
          <w:rFonts w:ascii="Times New Roman" w:hAnsi="Times New Roman" w:cs="Times New Roman"/>
          <w:szCs w:val="21"/>
        </w:rPr>
        <w:t>(%) or median</w:t>
      </w:r>
      <w:r w:rsidR="00B443E3" w:rsidRPr="00CF6BB4">
        <w:rPr>
          <w:rFonts w:ascii="Times New Roman" w:hAnsi="Times New Roman" w:cs="Times New Roman"/>
          <w:szCs w:val="21"/>
        </w:rPr>
        <w:t xml:space="preserve"> (</w:t>
      </w:r>
      <w:r w:rsidR="00B443E3" w:rsidRPr="00CF6BB4">
        <w:rPr>
          <w:rFonts w:ascii="Times New Roman" w:hAnsi="Times New Roman" w:cs="Times New Roman" w:hint="eastAsia"/>
          <w:szCs w:val="21"/>
        </w:rPr>
        <w:t>Q1-Q3</w:t>
      </w:r>
      <w:r w:rsidRPr="00CF6BB4">
        <w:rPr>
          <w:rFonts w:ascii="Times New Roman" w:hAnsi="Times New Roman" w:cs="Times New Roman"/>
          <w:szCs w:val="21"/>
        </w:rPr>
        <w:t xml:space="preserve">). </w:t>
      </w:r>
    </w:p>
    <w:p w14:paraId="7AB162CE" w14:textId="7A352060" w:rsidR="00E703E8" w:rsidRPr="007336A4" w:rsidRDefault="007336A4" w:rsidP="006F331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szCs w:val="21"/>
        </w:rPr>
        <w:t>FFR</w:t>
      </w:r>
      <w:r w:rsidR="00CF6BB4" w:rsidRPr="00CF6BB4">
        <w:rPr>
          <w:rFonts w:ascii="Times New Roman" w:hAnsi="Times New Roman" w:cs="Times New Roman"/>
          <w:szCs w:val="21"/>
        </w:rPr>
        <w:t xml:space="preserve"> = </w:t>
      </w:r>
      <w:r>
        <w:rPr>
          <w:rFonts w:ascii="Times New Roman" w:hAnsi="Times New Roman" w:cs="Times New Roman"/>
          <w:szCs w:val="21"/>
        </w:rPr>
        <w:t>fractional flow reserve</w:t>
      </w:r>
      <w:r w:rsidR="00D07C02" w:rsidRPr="00CF6BB4">
        <w:rPr>
          <w:rFonts w:ascii="Times New Roman" w:hAnsi="Times New Roman" w:cs="Times New Roman"/>
          <w:color w:val="444444"/>
          <w:szCs w:val="21"/>
          <w:shd w:val="clear" w:color="auto" w:fill="FFFFFF"/>
        </w:rPr>
        <w:t>,</w:t>
      </w:r>
      <w:r w:rsidR="00D07C02" w:rsidRPr="00CF6BB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FR = coronary flow r</w:t>
      </w:r>
      <w:r w:rsidRPr="007336A4">
        <w:rPr>
          <w:rFonts w:ascii="Times New Roman" w:hAnsi="Times New Roman" w:cs="Times New Roman"/>
          <w:color w:val="000000" w:themeColor="text1"/>
          <w:szCs w:val="21"/>
        </w:rPr>
        <w:t xml:space="preserve">eserve, </w:t>
      </w:r>
      <w:proofErr w:type="spellStart"/>
      <w:r w:rsidRPr="007336A4">
        <w:rPr>
          <w:rFonts w:ascii="Times New Roman" w:hAnsi="Times New Roman" w:cs="Times New Roman"/>
          <w:color w:val="000000" w:themeColor="text1"/>
          <w:szCs w:val="21"/>
        </w:rPr>
        <w:t>Tmn</w:t>
      </w:r>
      <w:proofErr w:type="spellEnd"/>
      <w:r w:rsidRPr="007336A4">
        <w:rPr>
          <w:rFonts w:ascii="Times New Roman" w:hAnsi="Times New Roman" w:cs="Times New Roman"/>
          <w:color w:val="000000" w:themeColor="text1"/>
          <w:szCs w:val="21"/>
        </w:rPr>
        <w:t xml:space="preserve"> = mean transit time, </w:t>
      </w:r>
      <w:proofErr w:type="spellStart"/>
      <w:r w:rsidRPr="007336A4">
        <w:rPr>
          <w:rFonts w:ascii="Times New Roman" w:hAnsi="Times New Roman" w:cs="Times New Roman"/>
          <w:color w:val="000000" w:themeColor="text1"/>
          <w:szCs w:val="21"/>
        </w:rPr>
        <w:t>bAPV</w:t>
      </w:r>
      <w:proofErr w:type="spellEnd"/>
      <w:r w:rsidRPr="007336A4">
        <w:rPr>
          <w:rFonts w:ascii="Times New Roman" w:hAnsi="Times New Roman" w:cs="Times New Roman"/>
          <w:color w:val="000000" w:themeColor="text1"/>
          <w:szCs w:val="21"/>
        </w:rPr>
        <w:t xml:space="preserve"> =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basal </w:t>
      </w:r>
      <w:r w:rsidRPr="007336A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verage peak </w:t>
      </w:r>
      <w:r w:rsidRPr="007336A4"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velocity</w:t>
      </w:r>
      <w:r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, </w:t>
      </w:r>
      <w:proofErr w:type="spellStart"/>
      <w:r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hAPV</w:t>
      </w:r>
      <w:proofErr w:type="spellEnd"/>
      <w:r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 = hyperemic </w:t>
      </w:r>
      <w:r w:rsidRPr="007336A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verage peak </w:t>
      </w:r>
      <w:r w:rsidRPr="007336A4"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velocity</w:t>
      </w:r>
      <w:r w:rsidR="00997CDA"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.</w:t>
      </w:r>
    </w:p>
    <w:sectPr w:rsidR="00E703E8" w:rsidRPr="007336A4" w:rsidSect="003422F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09449" w14:textId="77777777" w:rsidR="00D61B61" w:rsidRDefault="00D61B61" w:rsidP="00313A11">
      <w:r>
        <w:separator/>
      </w:r>
    </w:p>
  </w:endnote>
  <w:endnote w:type="continuationSeparator" w:id="0">
    <w:p w14:paraId="1A00E269" w14:textId="77777777" w:rsidR="00D61B61" w:rsidRDefault="00D61B61" w:rsidP="00313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A605B" w14:textId="77777777" w:rsidR="00D61B61" w:rsidRDefault="00D61B61" w:rsidP="00313A11">
      <w:r>
        <w:separator/>
      </w:r>
    </w:p>
  </w:footnote>
  <w:footnote w:type="continuationSeparator" w:id="0">
    <w:p w14:paraId="17776EF3" w14:textId="77777777" w:rsidR="00D61B61" w:rsidRDefault="00D61B61" w:rsidP="00313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3E8"/>
    <w:rsid w:val="000018B1"/>
    <w:rsid w:val="00006539"/>
    <w:rsid w:val="000425DD"/>
    <w:rsid w:val="001032AE"/>
    <w:rsid w:val="00143AEB"/>
    <w:rsid w:val="00156509"/>
    <w:rsid w:val="0016295C"/>
    <w:rsid w:val="0016594D"/>
    <w:rsid w:val="001A46EB"/>
    <w:rsid w:val="001F1831"/>
    <w:rsid w:val="0023149A"/>
    <w:rsid w:val="00266368"/>
    <w:rsid w:val="002732CC"/>
    <w:rsid w:val="00281843"/>
    <w:rsid w:val="002D7C74"/>
    <w:rsid w:val="00313A11"/>
    <w:rsid w:val="0032451A"/>
    <w:rsid w:val="00333095"/>
    <w:rsid w:val="003422F7"/>
    <w:rsid w:val="00347742"/>
    <w:rsid w:val="0035166F"/>
    <w:rsid w:val="00365895"/>
    <w:rsid w:val="003669C1"/>
    <w:rsid w:val="003C6B02"/>
    <w:rsid w:val="004543E3"/>
    <w:rsid w:val="004D0524"/>
    <w:rsid w:val="004D69AB"/>
    <w:rsid w:val="004E12F5"/>
    <w:rsid w:val="004F2D6C"/>
    <w:rsid w:val="00530C60"/>
    <w:rsid w:val="00540E48"/>
    <w:rsid w:val="0058296E"/>
    <w:rsid w:val="006001A6"/>
    <w:rsid w:val="0062284A"/>
    <w:rsid w:val="00675068"/>
    <w:rsid w:val="00696D07"/>
    <w:rsid w:val="006F242C"/>
    <w:rsid w:val="006F331D"/>
    <w:rsid w:val="006F69A5"/>
    <w:rsid w:val="007001EF"/>
    <w:rsid w:val="007336A4"/>
    <w:rsid w:val="00744101"/>
    <w:rsid w:val="007C1708"/>
    <w:rsid w:val="00803608"/>
    <w:rsid w:val="00887003"/>
    <w:rsid w:val="00890DFD"/>
    <w:rsid w:val="008C7F0B"/>
    <w:rsid w:val="008E036E"/>
    <w:rsid w:val="009142A7"/>
    <w:rsid w:val="00915305"/>
    <w:rsid w:val="009208FC"/>
    <w:rsid w:val="009346F2"/>
    <w:rsid w:val="00980F80"/>
    <w:rsid w:val="00997CDA"/>
    <w:rsid w:val="009B44D0"/>
    <w:rsid w:val="00A201FC"/>
    <w:rsid w:val="00A2265E"/>
    <w:rsid w:val="00A74159"/>
    <w:rsid w:val="00B0764F"/>
    <w:rsid w:val="00B443E3"/>
    <w:rsid w:val="00B5326C"/>
    <w:rsid w:val="00C004E6"/>
    <w:rsid w:val="00C33748"/>
    <w:rsid w:val="00C9309E"/>
    <w:rsid w:val="00CB1854"/>
    <w:rsid w:val="00CF6BB4"/>
    <w:rsid w:val="00D015FD"/>
    <w:rsid w:val="00D07C02"/>
    <w:rsid w:val="00D22D94"/>
    <w:rsid w:val="00D473B9"/>
    <w:rsid w:val="00D5128A"/>
    <w:rsid w:val="00D573B3"/>
    <w:rsid w:val="00D61B61"/>
    <w:rsid w:val="00D72F0F"/>
    <w:rsid w:val="00DB3B80"/>
    <w:rsid w:val="00DC2FE4"/>
    <w:rsid w:val="00DE2FB1"/>
    <w:rsid w:val="00DF2AFD"/>
    <w:rsid w:val="00E21183"/>
    <w:rsid w:val="00E4784A"/>
    <w:rsid w:val="00E512F8"/>
    <w:rsid w:val="00E703E8"/>
    <w:rsid w:val="00E77508"/>
    <w:rsid w:val="00E97580"/>
    <w:rsid w:val="00EA3B73"/>
    <w:rsid w:val="00EC5A82"/>
    <w:rsid w:val="00ED3EB6"/>
    <w:rsid w:val="00ED6AAB"/>
    <w:rsid w:val="00EE6D48"/>
    <w:rsid w:val="00F40257"/>
    <w:rsid w:val="00F43444"/>
    <w:rsid w:val="00F85144"/>
    <w:rsid w:val="00F9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B7190"/>
  <w15:chartTrackingRefBased/>
  <w15:docId w15:val="{5D546CCB-05CE-4DB0-B9D1-53301853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3E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422F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6295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6295C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6295C"/>
  </w:style>
  <w:style w:type="paragraph" w:styleId="a6">
    <w:name w:val="annotation subject"/>
    <w:basedOn w:val="a4"/>
    <w:next w:val="a4"/>
    <w:link w:val="a7"/>
    <w:uiPriority w:val="99"/>
    <w:semiHidden/>
    <w:unhideWhenUsed/>
    <w:rsid w:val="0016295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6295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629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6295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13A1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13A11"/>
  </w:style>
  <w:style w:type="paragraph" w:styleId="ac">
    <w:name w:val="footer"/>
    <w:basedOn w:val="a"/>
    <w:link w:val="ad"/>
    <w:uiPriority w:val="99"/>
    <w:unhideWhenUsed/>
    <w:rsid w:val="00313A1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13A11"/>
  </w:style>
  <w:style w:type="paragraph" w:styleId="Web">
    <w:name w:val="Normal (Web)"/>
    <w:basedOn w:val="a"/>
    <w:uiPriority w:val="99"/>
    <w:semiHidden/>
    <w:unhideWhenUsed/>
    <w:rsid w:val="00E512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3422F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e">
    <w:name w:val="Emphasis"/>
    <w:basedOn w:val="a0"/>
    <w:uiPriority w:val="20"/>
    <w:qFormat/>
    <w:rsid w:val="007336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野昌弘</dc:creator>
  <cp:keywords/>
  <dc:description/>
  <cp:lastModifiedBy>星野 昌弘</cp:lastModifiedBy>
  <cp:revision>3</cp:revision>
  <dcterms:created xsi:type="dcterms:W3CDTF">2021-11-20T02:18:00Z</dcterms:created>
  <dcterms:modified xsi:type="dcterms:W3CDTF">2021-12-08T20:47:00Z</dcterms:modified>
</cp:coreProperties>
</file>